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2A519" w14:textId="129B2150" w:rsidR="00AE389B" w:rsidRPr="0053078E" w:rsidRDefault="00AE389B" w:rsidP="0053078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x-none"/>
        </w:rPr>
      </w:pPr>
      <w:bookmarkStart w:id="0" w:name="_Hlk128084555"/>
      <w:r w:rsidRPr="0053078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x-none"/>
        </w:rPr>
        <w:t xml:space="preserve">Table </w:t>
      </w:r>
      <w:r w:rsidR="0053078E" w:rsidRPr="0053078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x-none"/>
        </w:rPr>
        <w:t>S</w:t>
      </w:r>
      <w:r w:rsidRPr="0053078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x-none"/>
        </w:rPr>
        <w:t>1</w:t>
      </w:r>
      <w:r w:rsidRPr="0053078E">
        <w:rPr>
          <w:rFonts w:ascii="Times New Roman" w:hAnsi="Times New Roman" w:cs="Times New Roman"/>
          <w:color w:val="000000"/>
          <w:kern w:val="0"/>
          <w:sz w:val="24"/>
          <w:szCs w:val="24"/>
          <w:lang w:val="x-none"/>
        </w:rPr>
        <w:t xml:space="preserve"> </w:t>
      </w:r>
      <w:bookmarkEnd w:id="0"/>
      <w:r w:rsidRPr="0053078E">
        <w:rPr>
          <w:rFonts w:ascii="Times New Roman" w:hAnsi="Times New Roman" w:cs="Times New Roman"/>
          <w:color w:val="000000"/>
          <w:kern w:val="0"/>
          <w:sz w:val="24"/>
          <w:szCs w:val="24"/>
          <w:lang w:val="x-none"/>
        </w:rPr>
        <w:t>Sex-specific C</w:t>
      </w:r>
      <w:r w:rsidRPr="0053078E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x-none"/>
        </w:rPr>
        <w:t>utoff</w:t>
      </w:r>
      <w:r w:rsidRPr="0053078E">
        <w:rPr>
          <w:rFonts w:ascii="Times New Roman" w:hAnsi="Times New Roman" w:cs="Times New Roman"/>
          <w:color w:val="000000"/>
          <w:kern w:val="0"/>
          <w:sz w:val="24"/>
          <w:szCs w:val="24"/>
          <w:lang w:val="x-none"/>
        </w:rPr>
        <w:t xml:space="preserve"> </w:t>
      </w:r>
      <w:r w:rsidRPr="0053078E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x-none"/>
        </w:rPr>
        <w:t>value</w:t>
      </w:r>
      <w:r w:rsidRPr="0053078E">
        <w:rPr>
          <w:rFonts w:ascii="Times New Roman" w:hAnsi="Times New Roman" w:cs="Times New Roman"/>
          <w:color w:val="000000"/>
          <w:kern w:val="0"/>
          <w:sz w:val="24"/>
          <w:szCs w:val="24"/>
          <w:lang w:val="x-none"/>
        </w:rPr>
        <w:t xml:space="preserve"> for MQI.</w:t>
      </w:r>
    </w:p>
    <w:tbl>
      <w:tblPr>
        <w:tblStyle w:val="1"/>
        <w:tblW w:w="4957" w:type="dxa"/>
        <w:tblLook w:val="04A0" w:firstRow="1" w:lastRow="0" w:firstColumn="1" w:lastColumn="0" w:noHBand="0" w:noVBand="1"/>
      </w:tblPr>
      <w:tblGrid>
        <w:gridCol w:w="2830"/>
        <w:gridCol w:w="2127"/>
      </w:tblGrid>
      <w:tr w:rsidR="009469C3" w:rsidRPr="0053078E" w14:paraId="6798E3AB" w14:textId="77777777" w:rsidTr="0053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F4457DE" w14:textId="77777777" w:rsidR="009469C3" w:rsidRPr="0053078E" w:rsidRDefault="009469C3" w:rsidP="005307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2127" w:type="dxa"/>
            <w:noWrap/>
            <w:hideMark/>
          </w:tcPr>
          <w:p w14:paraId="1FCFC45C" w14:textId="1F128490" w:rsidR="009469C3" w:rsidRPr="0053078E" w:rsidRDefault="009469C3" w:rsidP="0053078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QI </w:t>
            </w:r>
            <w:r w:rsidR="00B96B2D" w:rsidRPr="005307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/kg)</w:t>
            </w:r>
          </w:p>
        </w:tc>
      </w:tr>
      <w:tr w:rsidR="009469C3" w:rsidRPr="0053078E" w14:paraId="7236C1A9" w14:textId="77777777" w:rsidTr="0053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F630244" w14:textId="77777777" w:rsidR="009469C3" w:rsidRPr="0053078E" w:rsidRDefault="009469C3" w:rsidP="005307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27" w:type="dxa"/>
            <w:noWrap/>
            <w:hideMark/>
          </w:tcPr>
          <w:p w14:paraId="445AE12A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469C3" w:rsidRPr="0053078E" w14:paraId="59E4631B" w14:textId="77777777" w:rsidTr="0053078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9B0606A" w14:textId="77777777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mal &gt; 1 SD </w:t>
            </w:r>
          </w:p>
        </w:tc>
        <w:tc>
          <w:tcPr>
            <w:tcW w:w="2127" w:type="dxa"/>
            <w:noWrap/>
            <w:hideMark/>
          </w:tcPr>
          <w:p w14:paraId="3E6F8B43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2.80</w:t>
            </w:r>
          </w:p>
        </w:tc>
      </w:tr>
      <w:tr w:rsidR="009469C3" w:rsidRPr="0053078E" w14:paraId="4D5B867E" w14:textId="77777777" w:rsidTr="0053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9BAF23B" w14:textId="77777777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≥ Low &gt; 2 SD </w:t>
            </w:r>
          </w:p>
        </w:tc>
        <w:tc>
          <w:tcPr>
            <w:tcW w:w="2127" w:type="dxa"/>
            <w:noWrap/>
            <w:hideMark/>
          </w:tcPr>
          <w:p w14:paraId="03EB78BC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-2.80</w:t>
            </w:r>
          </w:p>
        </w:tc>
      </w:tr>
      <w:tr w:rsidR="009469C3" w:rsidRPr="0053078E" w14:paraId="4CEA61E3" w14:textId="77777777" w:rsidTr="00530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B4367D0" w14:textId="77777777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tremely low≤ 2 SD </w:t>
            </w:r>
          </w:p>
        </w:tc>
        <w:tc>
          <w:tcPr>
            <w:tcW w:w="2127" w:type="dxa"/>
            <w:noWrap/>
            <w:hideMark/>
          </w:tcPr>
          <w:p w14:paraId="73F280CF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.20</w:t>
            </w:r>
          </w:p>
        </w:tc>
      </w:tr>
      <w:tr w:rsidR="009469C3" w:rsidRPr="0053078E" w14:paraId="47B6B315" w14:textId="77777777" w:rsidTr="0053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6BA2B7D" w14:textId="77777777" w:rsidR="009469C3" w:rsidRPr="0053078E" w:rsidRDefault="009469C3" w:rsidP="005307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27" w:type="dxa"/>
            <w:noWrap/>
            <w:hideMark/>
          </w:tcPr>
          <w:p w14:paraId="3F233513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469C3" w:rsidRPr="0053078E" w14:paraId="4D828073" w14:textId="77777777" w:rsidTr="0053078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700F802" w14:textId="77777777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mal &gt; 1 SD </w:t>
            </w:r>
          </w:p>
        </w:tc>
        <w:tc>
          <w:tcPr>
            <w:tcW w:w="2127" w:type="dxa"/>
            <w:noWrap/>
            <w:hideMark/>
          </w:tcPr>
          <w:p w14:paraId="0B37343B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2.59</w:t>
            </w:r>
          </w:p>
        </w:tc>
      </w:tr>
      <w:tr w:rsidR="009469C3" w:rsidRPr="0053078E" w14:paraId="532A4441" w14:textId="77777777" w:rsidTr="0053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286A14F" w14:textId="77777777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≥ Low &gt; 2 SD </w:t>
            </w:r>
          </w:p>
        </w:tc>
        <w:tc>
          <w:tcPr>
            <w:tcW w:w="2127" w:type="dxa"/>
            <w:noWrap/>
            <w:hideMark/>
          </w:tcPr>
          <w:p w14:paraId="21E70BE6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-2.59</w:t>
            </w:r>
          </w:p>
        </w:tc>
      </w:tr>
      <w:tr w:rsidR="009469C3" w:rsidRPr="0053078E" w14:paraId="1EE5CCFE" w14:textId="77777777" w:rsidTr="00530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78945B0" w14:textId="491A854B" w:rsidR="009469C3" w:rsidRPr="0053078E" w:rsidRDefault="009469C3" w:rsidP="0053078E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tremely low≤ 2 SD </w:t>
            </w:r>
          </w:p>
        </w:tc>
        <w:tc>
          <w:tcPr>
            <w:tcW w:w="2127" w:type="dxa"/>
            <w:noWrap/>
            <w:hideMark/>
          </w:tcPr>
          <w:p w14:paraId="08431CC6" w14:textId="77777777" w:rsidR="009469C3" w:rsidRPr="0053078E" w:rsidRDefault="009469C3" w:rsidP="0053078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07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.96</w:t>
            </w:r>
          </w:p>
        </w:tc>
      </w:tr>
    </w:tbl>
    <w:p w14:paraId="36F4BE02" w14:textId="5F6075FC" w:rsidR="004817B6" w:rsidRPr="0053078E" w:rsidRDefault="009469C3" w:rsidP="0053078E">
      <w:pPr>
        <w:spacing w:line="360" w:lineRule="auto"/>
        <w:rPr>
          <w:rFonts w:hint="eastAsia"/>
          <w:sz w:val="24"/>
          <w:szCs w:val="24"/>
        </w:rPr>
      </w:pPr>
      <w:r w:rsidRPr="005307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QI</w:t>
      </w:r>
      <w:r w:rsidR="005307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=</w:t>
      </w:r>
      <w:r w:rsidRPr="005307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uscle quality index</w:t>
      </w:r>
      <w:r w:rsidR="005307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5307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D</w:t>
      </w:r>
      <w:r w:rsidR="005307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=</w:t>
      </w:r>
      <w:r w:rsidRPr="005307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307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53078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ndard deviation.</w:t>
      </w:r>
    </w:p>
    <w:sectPr w:rsidR="004817B6" w:rsidRPr="0053078E" w:rsidSect="00AE3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7A04F" w14:textId="77777777" w:rsidR="00532231" w:rsidRDefault="00532231" w:rsidP="00A378BB">
      <w:pPr>
        <w:rPr>
          <w:rFonts w:hint="eastAsia"/>
        </w:rPr>
      </w:pPr>
      <w:r>
        <w:separator/>
      </w:r>
    </w:p>
  </w:endnote>
  <w:endnote w:type="continuationSeparator" w:id="0">
    <w:p w14:paraId="335EFA23" w14:textId="77777777" w:rsidR="00532231" w:rsidRDefault="00532231" w:rsidP="00A378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EED12" w14:textId="77777777" w:rsidR="00532231" w:rsidRDefault="00532231" w:rsidP="00A378BB">
      <w:pPr>
        <w:rPr>
          <w:rFonts w:hint="eastAsia"/>
        </w:rPr>
      </w:pPr>
      <w:r>
        <w:separator/>
      </w:r>
    </w:p>
  </w:footnote>
  <w:footnote w:type="continuationSeparator" w:id="0">
    <w:p w14:paraId="745D7CB9" w14:textId="77777777" w:rsidR="00532231" w:rsidRDefault="00532231" w:rsidP="00A378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B36DD"/>
    <w:multiLevelType w:val="hybridMultilevel"/>
    <w:tmpl w:val="BC86DB32"/>
    <w:lvl w:ilvl="0" w:tplc="A6D23C3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130F4C"/>
    <w:multiLevelType w:val="hybridMultilevel"/>
    <w:tmpl w:val="6B287200"/>
    <w:lvl w:ilvl="0" w:tplc="FD48489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48302187">
    <w:abstractNumId w:val="1"/>
  </w:num>
  <w:num w:numId="2" w16cid:durableId="1585063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B6"/>
    <w:rsid w:val="000C6F7A"/>
    <w:rsid w:val="00152DBA"/>
    <w:rsid w:val="001A0325"/>
    <w:rsid w:val="002026FE"/>
    <w:rsid w:val="00285FF7"/>
    <w:rsid w:val="00307287"/>
    <w:rsid w:val="00336C43"/>
    <w:rsid w:val="00391C81"/>
    <w:rsid w:val="003A6C5E"/>
    <w:rsid w:val="003B3B06"/>
    <w:rsid w:val="004817B6"/>
    <w:rsid w:val="0053078E"/>
    <w:rsid w:val="00532231"/>
    <w:rsid w:val="00541102"/>
    <w:rsid w:val="005500E6"/>
    <w:rsid w:val="005C7023"/>
    <w:rsid w:val="007F7266"/>
    <w:rsid w:val="008511B7"/>
    <w:rsid w:val="008835CD"/>
    <w:rsid w:val="00885BF4"/>
    <w:rsid w:val="00916EED"/>
    <w:rsid w:val="009469C3"/>
    <w:rsid w:val="009C08B5"/>
    <w:rsid w:val="009F6F7F"/>
    <w:rsid w:val="00A378BB"/>
    <w:rsid w:val="00AE2100"/>
    <w:rsid w:val="00AE389B"/>
    <w:rsid w:val="00B96B2D"/>
    <w:rsid w:val="00CA7416"/>
    <w:rsid w:val="00D2402E"/>
    <w:rsid w:val="00D47ED8"/>
    <w:rsid w:val="00E33ADF"/>
    <w:rsid w:val="00EF24BF"/>
    <w:rsid w:val="00FA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99E10B"/>
  <w15:chartTrackingRefBased/>
  <w15:docId w15:val="{B65A3203-FE6F-420C-AA21-83567EF4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89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89B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E3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89B"/>
    <w:rPr>
      <w:sz w:val="18"/>
      <w:szCs w:val="18"/>
      <w14:ligatures w14:val="none"/>
    </w:rPr>
  </w:style>
  <w:style w:type="paragraph" w:styleId="a7">
    <w:name w:val="List Paragraph"/>
    <w:basedOn w:val="a"/>
    <w:uiPriority w:val="34"/>
    <w:qFormat/>
    <w:rsid w:val="00AE389B"/>
    <w:pPr>
      <w:ind w:firstLineChars="200" w:firstLine="420"/>
    </w:pPr>
  </w:style>
  <w:style w:type="paragraph" w:styleId="a8">
    <w:name w:val="Revision"/>
    <w:hidden/>
    <w:uiPriority w:val="99"/>
    <w:semiHidden/>
    <w:rsid w:val="00AE389B"/>
    <w:rPr>
      <w14:ligatures w14:val="none"/>
    </w:rPr>
  </w:style>
  <w:style w:type="table" w:styleId="1">
    <w:name w:val="Plain Table 1"/>
    <w:basedOn w:val="a1"/>
    <w:uiPriority w:val="41"/>
    <w:rsid w:val="00336C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236</Characters>
  <Application>Microsoft Office Word</Application>
  <DocSecurity>0</DocSecurity>
  <Lines>21</Lines>
  <Paragraphs>22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ran</dc:creator>
  <cp:keywords/>
  <dc:description/>
  <cp:lastModifiedBy>煌 喻</cp:lastModifiedBy>
  <cp:revision>15</cp:revision>
  <dcterms:created xsi:type="dcterms:W3CDTF">2024-08-04T01:27:00Z</dcterms:created>
  <dcterms:modified xsi:type="dcterms:W3CDTF">2025-10-01T15:58:00Z</dcterms:modified>
</cp:coreProperties>
</file>